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C5F80C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32C80">
        <w:rPr>
          <w:rFonts w:asciiTheme="minorHAnsi" w:hAnsiTheme="minorHAnsi" w:cstheme="minorHAnsi"/>
          <w:lang w:val="en-US"/>
        </w:rPr>
        <w:t>2</w:t>
      </w:r>
      <w:r w:rsidR="00715421">
        <w:rPr>
          <w:rFonts w:asciiTheme="minorHAnsi" w:hAnsiTheme="minorHAnsi" w:cstheme="minorHAnsi"/>
          <w:lang w:val="en-US"/>
        </w:rPr>
        <w:t>5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715421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6FEE3AA" w:rsidR="007A7424" w:rsidRPr="007A7424" w:rsidRDefault="001B12E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lchicin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25629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50E54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1B12E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lchicine</w:t>
            </w:r>
          </w:p>
          <w:p w14:paraId="1D0E9172" w14:textId="57AD363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D862AF0" w:rsidR="00E257E8" w:rsidRPr="00E257E8" w:rsidRDefault="001B12E4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lchic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25629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448548BF" w:rsidR="004044D8" w:rsidRPr="00325629" w:rsidRDefault="004044D8" w:rsidP="0032562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0CE134A0" w:rsidR="004044D8" w:rsidRPr="00FD1A02" w:rsidRDefault="00325629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262281">
            <w:pP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3EAA32D" w:rsidR="004044D8" w:rsidRDefault="00325629" w:rsidP="0015092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647D825" w14:textId="510C47E2" w:rsidR="00FD1A02" w:rsidRPr="00FD1A02" w:rsidRDefault="00FD1A02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90FA87" w14:textId="77777777" w:rsidR="00262281" w:rsidRDefault="00262281" w:rsidP="0026228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2D3BD3B1" w14:textId="251DF165" w:rsidR="00262281" w:rsidRPr="00262281" w:rsidRDefault="00325629" w:rsidP="00262281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5A24BF1" w14:textId="77777777" w:rsidR="00325629" w:rsidRDefault="00325629" w:rsidP="0026228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9B68066" w14:textId="08C26B7D" w:rsidR="00A66B6C" w:rsidRPr="00F23D02" w:rsidRDefault="00325629" w:rsidP="002622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513C22D1" w14:textId="77777777" w:rsidR="00262281" w:rsidRDefault="00262281" w:rsidP="002622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4FF50B3E" w:rsidR="00A66B6C" w:rsidRPr="002E246C" w:rsidRDefault="00325629" w:rsidP="00262281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46519CB" w:rsidR="0053090F" w:rsidRPr="00C0613D" w:rsidRDefault="00325629" w:rsidP="0032562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porting of this outcome is unclear</w:t>
            </w:r>
          </w:p>
        </w:tc>
      </w:tr>
      <w:tr w:rsidR="00766A27" w:rsidRPr="00325629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2B829EC9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67390CC" w:rsidR="00766A27" w:rsidRPr="00632C80" w:rsidRDefault="00325629" w:rsidP="00766A2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EFB744" w14:textId="42208679" w:rsidR="00766A27" w:rsidRDefault="00325629" w:rsidP="00766A2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D02A422" w14:textId="446785FE" w:rsidR="00766A27" w:rsidRPr="00632C80" w:rsidRDefault="00766A27" w:rsidP="00766A27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7E56608" w14:textId="77777777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495F9181" w14:textId="77DCFC48" w:rsidR="00766A27" w:rsidRPr="00632C80" w:rsidRDefault="00325629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5D81FC5" w14:textId="77777777" w:rsidR="00325629" w:rsidRDefault="00325629" w:rsidP="00766A2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163B23C6" w:rsidR="00766A27" w:rsidRPr="00632C80" w:rsidRDefault="00325629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0E62C62E" w14:textId="77777777" w:rsidR="00766A27" w:rsidRDefault="00766A27" w:rsidP="00325629">
            <w:pP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3E47712D" w14:textId="21A37138" w:rsidR="00766A27" w:rsidRPr="00632C80" w:rsidRDefault="00325629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2F73FAE2" w:rsidR="00766A27" w:rsidRPr="00766A27" w:rsidRDefault="00325629" w:rsidP="0032562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25629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25629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19F8017" w:rsidR="00262281" w:rsidRPr="00FD1284" w:rsidRDefault="00F6238B" w:rsidP="0032562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102C2C8F" w:rsidR="00F6238B" w:rsidRPr="00E257E8" w:rsidRDefault="00325629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2B880547" w:rsidR="00F6238B" w:rsidRPr="00150923" w:rsidRDefault="0032562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42E697F7" w:rsidR="00F6238B" w:rsidRPr="00262281" w:rsidRDefault="00325629" w:rsidP="00262281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4F9B75F6" w:rsidR="00262281" w:rsidRPr="00262281" w:rsidRDefault="0032562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433CEE6B" w:rsidR="00F6238B" w:rsidRPr="00262281" w:rsidRDefault="00325629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0FC9EB22" w:rsidR="00F6238B" w:rsidRPr="00197EFF" w:rsidRDefault="00325629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25629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25629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325629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5DF942C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72436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61C6F8B4" w:rsidR="00EF3DCE" w:rsidRPr="00FD1A02" w:rsidRDefault="00325629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32562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55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0C65D77A" w:rsidR="00FD1A02" w:rsidRPr="00325629" w:rsidRDefault="00325629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32562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8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1393666D" w:rsidR="00EF3DCE" w:rsidRPr="00E257E8" w:rsidRDefault="00325629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F91BBB" w:rsidRDefault="00F91B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4237D581" w:rsidR="00EF3DCE" w:rsidRPr="00FD1284" w:rsidRDefault="00262281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632C8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5C3D63E3" w:rsidR="00EF3DCE" w:rsidRPr="00325629" w:rsidRDefault="00325629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325629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0EAE995C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te ratio for all-cause mortality, and r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k ratio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for mechanical ventilation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325629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3A2DE08B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0D0C0F9D" w14:textId="282FC86B" w:rsidR="00325629" w:rsidRPr="00E02C5B" w:rsidRDefault="00325629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Downgraded </w:t>
      </w:r>
      <w:r w:rsidR="0072436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for imprecision due to low number of participants</w:t>
      </w:r>
    </w:p>
    <w:sectPr w:rsidR="00325629" w:rsidRPr="00E02C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50923"/>
    <w:rsid w:val="00197EFF"/>
    <w:rsid w:val="001B12E4"/>
    <w:rsid w:val="00241CCF"/>
    <w:rsid w:val="00262281"/>
    <w:rsid w:val="00282EEB"/>
    <w:rsid w:val="00291D59"/>
    <w:rsid w:val="002E246C"/>
    <w:rsid w:val="00325629"/>
    <w:rsid w:val="00341F1E"/>
    <w:rsid w:val="00354366"/>
    <w:rsid w:val="00356225"/>
    <w:rsid w:val="00363C68"/>
    <w:rsid w:val="003713AA"/>
    <w:rsid w:val="003D4263"/>
    <w:rsid w:val="003E6BBD"/>
    <w:rsid w:val="004044D8"/>
    <w:rsid w:val="004763B3"/>
    <w:rsid w:val="0050490B"/>
    <w:rsid w:val="0050739D"/>
    <w:rsid w:val="0053090F"/>
    <w:rsid w:val="00610AA3"/>
    <w:rsid w:val="0061575D"/>
    <w:rsid w:val="00632C80"/>
    <w:rsid w:val="00646581"/>
    <w:rsid w:val="006553B8"/>
    <w:rsid w:val="00715421"/>
    <w:rsid w:val="00724360"/>
    <w:rsid w:val="00766A27"/>
    <w:rsid w:val="007A7424"/>
    <w:rsid w:val="007C5ECF"/>
    <w:rsid w:val="008510A3"/>
    <w:rsid w:val="00857649"/>
    <w:rsid w:val="008847EF"/>
    <w:rsid w:val="00893C07"/>
    <w:rsid w:val="00896E44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A0F50"/>
    <w:rsid w:val="00C03995"/>
    <w:rsid w:val="00C0613D"/>
    <w:rsid w:val="00C3255B"/>
    <w:rsid w:val="00C937BA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07-04T10:37:00Z</dcterms:created>
  <dcterms:modified xsi:type="dcterms:W3CDTF">2020-08-01T21:15:00Z</dcterms:modified>
</cp:coreProperties>
</file>